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F2DEE" w14:textId="77777777" w:rsidR="00890DFD" w:rsidRDefault="00890DFD" w:rsidP="00890DFD">
      <w:pPr>
        <w:spacing w:after="240"/>
        <w:jc w:val="both"/>
        <w:rPr>
          <w:bCs/>
          <w:lang w:val="en-US"/>
        </w:rPr>
      </w:pPr>
      <w:r w:rsidRPr="00687EDA"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 w:rsidRPr="00687EDA">
        <w:rPr>
          <w:b/>
          <w:bCs/>
          <w:lang w:val="en-US"/>
        </w:rPr>
        <w:t xml:space="preserve"> Table</w:t>
      </w:r>
      <w:r w:rsidRPr="006D6BA7">
        <w:rPr>
          <w:b/>
          <w:bCs/>
          <w:lang w:val="en-US"/>
        </w:rPr>
        <w:t xml:space="preserve">: </w:t>
      </w:r>
      <w:r w:rsidRPr="00FE035F">
        <w:rPr>
          <w:bCs/>
          <w:lang w:val="en-US"/>
        </w:rPr>
        <w:t xml:space="preserve">IgG </w:t>
      </w:r>
      <w:r>
        <w:rPr>
          <w:bCs/>
          <w:lang w:val="en-US"/>
        </w:rPr>
        <w:t xml:space="preserve">Geometric Mean </w:t>
      </w:r>
      <w:r w:rsidRPr="00FE035F">
        <w:rPr>
          <w:bCs/>
          <w:lang w:val="en-US"/>
        </w:rPr>
        <w:t xml:space="preserve">Titers (AU/ml) before and after </w:t>
      </w:r>
      <w:r w:rsidRPr="000365D4">
        <w:rPr>
          <w:bCs/>
          <w:lang w:val="en-US"/>
        </w:rPr>
        <w:t>re</w:t>
      </w:r>
      <w:r w:rsidRPr="006D6BA7">
        <w:rPr>
          <w:bCs/>
          <w:lang w:val="en-US"/>
        </w:rPr>
        <w:t xml:space="preserve">ceiving </w:t>
      </w:r>
      <w:r>
        <w:rPr>
          <w:bCs/>
          <w:lang w:val="en-US"/>
        </w:rPr>
        <w:t xml:space="preserve">the </w:t>
      </w:r>
      <w:r w:rsidRPr="00FE035F">
        <w:rPr>
          <w:bCs/>
          <w:lang w:val="en-US"/>
        </w:rPr>
        <w:t xml:space="preserve">COVID-19 vaccine booster dose </w:t>
      </w:r>
      <w:r>
        <w:rPr>
          <w:bCs/>
          <w:lang w:val="en-US"/>
        </w:rPr>
        <w:t xml:space="preserve">stratified by Booster Regimen </w:t>
      </w:r>
      <w:r w:rsidRPr="00FE035F">
        <w:rPr>
          <w:bCs/>
          <w:lang w:val="en-US"/>
        </w:rPr>
        <w:t>(N=285).</w:t>
      </w:r>
    </w:p>
    <w:tbl>
      <w:tblPr>
        <w:tblW w:w="1326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559"/>
        <w:gridCol w:w="917"/>
        <w:gridCol w:w="160"/>
        <w:gridCol w:w="1541"/>
        <w:gridCol w:w="992"/>
        <w:gridCol w:w="160"/>
        <w:gridCol w:w="1541"/>
        <w:gridCol w:w="993"/>
        <w:gridCol w:w="160"/>
        <w:gridCol w:w="1541"/>
        <w:gridCol w:w="992"/>
      </w:tblGrid>
      <w:tr w:rsidR="00890DFD" w:rsidRPr="00890DFD" w14:paraId="15273B1B" w14:textId="77777777" w:rsidTr="00D46A2B">
        <w:trPr>
          <w:cantSplit/>
          <w:trHeight w:val="20"/>
        </w:trPr>
        <w:tc>
          <w:tcPr>
            <w:tcW w:w="27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D01E625" w14:textId="77777777" w:rsidR="00890DFD" w:rsidRPr="00FE035F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</w:p>
        </w:tc>
        <w:tc>
          <w:tcPr>
            <w:tcW w:w="51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CE6D563" w14:textId="77777777" w:rsidR="00890DFD" w:rsidRPr="00FE035F" w:rsidRDefault="00890DFD" w:rsidP="00D46A2B">
            <w:pPr>
              <w:spacing w:after="0" w:line="288" w:lineRule="auto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D2294B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>(BNT162b2 x 2) + BNT162b2</w:t>
            </w:r>
            <w:r w:rsidRPr="00D2294B">
              <w:rPr>
                <w:lang w:val="en-US"/>
              </w:rPr>
              <w:t xml:space="preserve"> </w:t>
            </w:r>
            <w:r w:rsidRPr="00D2294B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>Booster Regimen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E94F66D" w14:textId="77777777" w:rsidR="00890DFD" w:rsidRPr="00FE035F" w:rsidRDefault="00890DFD" w:rsidP="00D46A2B">
            <w:pPr>
              <w:spacing w:after="0" w:line="288" w:lineRule="auto"/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</w:p>
        </w:tc>
        <w:tc>
          <w:tcPr>
            <w:tcW w:w="522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3BEAE09" w14:textId="77777777" w:rsidR="00890DFD" w:rsidRPr="003C29EE" w:rsidRDefault="00890DFD" w:rsidP="00D46A2B">
            <w:pPr>
              <w:spacing w:after="0" w:line="288" w:lineRule="auto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3C29EE">
              <w:rPr>
                <w:rFonts w:eastAsia="Times New Roman" w:cstheme="minorHAnsi"/>
                <w:b/>
                <w:bCs/>
                <w:sz w:val="18"/>
                <w:szCs w:val="18"/>
                <w:lang w:val="en-US" w:eastAsia="es-PE"/>
              </w:rPr>
              <w:t>(BBIBP-CorV x 2) + BNT162b2</w:t>
            </w:r>
            <w:r w:rsidRPr="003C29EE">
              <w:rPr>
                <w:b/>
                <w:bCs/>
                <w:lang w:val="en-US"/>
              </w:rPr>
              <w:t xml:space="preserve"> </w:t>
            </w:r>
            <w:r w:rsidRPr="003C29EE">
              <w:rPr>
                <w:rFonts w:eastAsia="Times New Roman" w:cstheme="minorHAnsi"/>
                <w:b/>
                <w:bCs/>
                <w:sz w:val="18"/>
                <w:szCs w:val="18"/>
                <w:lang w:val="en-US" w:eastAsia="es-PE"/>
              </w:rPr>
              <w:t>Booster Regimen</w:t>
            </w:r>
          </w:p>
        </w:tc>
      </w:tr>
      <w:tr w:rsidR="00890DFD" w:rsidRPr="00FE035F" w14:paraId="11F7E32E" w14:textId="77777777" w:rsidTr="00D46A2B">
        <w:trPr>
          <w:cantSplit/>
          <w:trHeight w:val="20"/>
        </w:trPr>
        <w:tc>
          <w:tcPr>
            <w:tcW w:w="2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33841" w14:textId="77777777" w:rsidR="00890DFD" w:rsidRPr="00FE035F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1C6FF" w14:textId="77777777" w:rsidR="00890DFD" w:rsidRPr="00FE035F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FE0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  <w:t xml:space="preserve">Baseline Geometric Mean  </w:t>
            </w:r>
          </w:p>
          <w:p w14:paraId="131BCCA7" w14:textId="77777777" w:rsidR="00890DFD" w:rsidRPr="00FE035F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FE0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  <w:t>(GSD)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6D5FF" w14:textId="77777777" w:rsidR="00890DFD" w:rsidRPr="00FE035F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FE0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  <w:t>p-value*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BCC5B5F" w14:textId="77777777" w:rsidR="00890DFD" w:rsidRPr="00FE035F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A2D24" w14:textId="77777777" w:rsidR="00890DFD" w:rsidRPr="00FE035F" w:rsidRDefault="00890DFD" w:rsidP="00D46A2B">
            <w:pPr>
              <w:spacing w:after="0" w:line="288" w:lineRule="auto"/>
              <w:jc w:val="right"/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FE035F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 xml:space="preserve">After booster Geometric Mean </w:t>
            </w:r>
          </w:p>
          <w:p w14:paraId="4202B1EB" w14:textId="77777777" w:rsidR="00890DFD" w:rsidRPr="00FE035F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FE035F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>(G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05750" w14:textId="77777777" w:rsidR="00890DFD" w:rsidRPr="00FE035F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FE035F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>p-value*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CD29B2F" w14:textId="77777777" w:rsidR="00890DFD" w:rsidRPr="00FE035F" w:rsidRDefault="00890DFD" w:rsidP="00D46A2B">
            <w:pPr>
              <w:spacing w:after="0" w:line="288" w:lineRule="auto"/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698557B" w14:textId="77777777" w:rsidR="00890DFD" w:rsidRPr="00FE035F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FE0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  <w:t xml:space="preserve">Baseline Geometric Mean  </w:t>
            </w:r>
          </w:p>
          <w:p w14:paraId="0D142FD2" w14:textId="77777777" w:rsidR="00890DFD" w:rsidRPr="00FE035F" w:rsidRDefault="00890DFD" w:rsidP="00D46A2B">
            <w:pPr>
              <w:spacing w:after="0" w:line="288" w:lineRule="auto"/>
              <w:jc w:val="right"/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FE0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  <w:t>(GSD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A7B407D" w14:textId="77777777" w:rsidR="00890DFD" w:rsidRPr="00FE035F" w:rsidRDefault="00890DFD" w:rsidP="00D46A2B">
            <w:pPr>
              <w:spacing w:after="0" w:line="288" w:lineRule="auto"/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FE03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  <w:t>p-value*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565D3E7" w14:textId="77777777" w:rsidR="00890DFD" w:rsidRPr="00FE035F" w:rsidRDefault="00890DFD" w:rsidP="00D46A2B">
            <w:pPr>
              <w:spacing w:after="0" w:line="288" w:lineRule="auto"/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E7F0C3F" w14:textId="77777777" w:rsidR="00890DFD" w:rsidRPr="00FE035F" w:rsidRDefault="00890DFD" w:rsidP="00D46A2B">
            <w:pPr>
              <w:spacing w:after="0" w:line="288" w:lineRule="auto"/>
              <w:jc w:val="right"/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FE035F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 xml:space="preserve">After booster Geometric Mean </w:t>
            </w:r>
          </w:p>
          <w:p w14:paraId="1B05CA18" w14:textId="77777777" w:rsidR="00890DFD" w:rsidRPr="00FE035F" w:rsidRDefault="00890DFD" w:rsidP="00D46A2B">
            <w:pPr>
              <w:spacing w:after="0" w:line="288" w:lineRule="auto"/>
              <w:jc w:val="right"/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FE035F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>(G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826C246" w14:textId="77777777" w:rsidR="00890DFD" w:rsidRPr="00FE035F" w:rsidRDefault="00890DFD" w:rsidP="00D46A2B">
            <w:pPr>
              <w:spacing w:after="0" w:line="288" w:lineRule="auto"/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FE035F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>p-value*</w:t>
            </w:r>
          </w:p>
        </w:tc>
      </w:tr>
      <w:tr w:rsidR="00890DFD" w:rsidRPr="00FE035F" w14:paraId="55912115" w14:textId="77777777" w:rsidTr="00D46A2B">
        <w:trPr>
          <w:cantSplit/>
          <w:trHeight w:val="20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D316D4" w14:textId="77777777" w:rsidR="00890DFD" w:rsidRPr="00FE035F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Age Grou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1FA8EB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7A01A69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421FC38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D5D486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446ECF9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FFDF390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C758C65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497B131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A758EFA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AFACF0E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2E63BCF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890DFD" w:rsidRPr="00FE035F" w14:paraId="2171080E" w14:textId="77777777" w:rsidTr="00D46A2B">
        <w:trPr>
          <w:cantSplit/>
          <w:trHeight w:val="2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BAEF4E7" w14:textId="77777777" w:rsidR="00890DFD" w:rsidRPr="00FE035F" w:rsidRDefault="00890DFD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8-29 years ol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F61D55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9D0106F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60" w:type="dxa"/>
            <w:shd w:val="clear" w:color="auto" w:fill="auto"/>
          </w:tcPr>
          <w:p w14:paraId="5E1341E6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3D3EAA6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DDB0D5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60" w:type="dxa"/>
          </w:tcPr>
          <w:p w14:paraId="3AD59CA4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2FE72170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22.9 (5.4)</w:t>
            </w:r>
          </w:p>
        </w:tc>
        <w:tc>
          <w:tcPr>
            <w:tcW w:w="993" w:type="dxa"/>
            <w:vAlign w:val="center"/>
          </w:tcPr>
          <w:p w14:paraId="50FA81B4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0.834</w:t>
            </w:r>
          </w:p>
        </w:tc>
        <w:tc>
          <w:tcPr>
            <w:tcW w:w="160" w:type="dxa"/>
          </w:tcPr>
          <w:p w14:paraId="354EC330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29A2D863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518.9 (1.1)</w:t>
            </w:r>
          </w:p>
        </w:tc>
        <w:tc>
          <w:tcPr>
            <w:tcW w:w="992" w:type="dxa"/>
            <w:vAlign w:val="center"/>
          </w:tcPr>
          <w:p w14:paraId="67542089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0.076</w:t>
            </w:r>
          </w:p>
        </w:tc>
      </w:tr>
      <w:tr w:rsidR="00890DFD" w:rsidRPr="00FE035F" w14:paraId="0109028D" w14:textId="77777777" w:rsidTr="00D46A2B">
        <w:trPr>
          <w:cantSplit/>
          <w:trHeight w:val="20"/>
        </w:trPr>
        <w:tc>
          <w:tcPr>
            <w:tcW w:w="2709" w:type="dxa"/>
            <w:shd w:val="clear" w:color="auto" w:fill="E7E6E6" w:themeFill="background2"/>
            <w:noWrap/>
            <w:vAlign w:val="bottom"/>
            <w:hideMark/>
          </w:tcPr>
          <w:p w14:paraId="084EC43A" w14:textId="77777777" w:rsidR="00890DFD" w:rsidRPr="00FE035F" w:rsidRDefault="00890DFD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0-59 years old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center"/>
            <w:hideMark/>
          </w:tcPr>
          <w:p w14:paraId="50CA8EF4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100.9 (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.0</w:t>
            </w: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917" w:type="dxa"/>
            <w:shd w:val="clear" w:color="auto" w:fill="E7E6E6" w:themeFill="background2"/>
            <w:noWrap/>
            <w:vAlign w:val="center"/>
            <w:hideMark/>
          </w:tcPr>
          <w:p w14:paraId="05DB1517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0.977</w:t>
            </w:r>
          </w:p>
        </w:tc>
        <w:tc>
          <w:tcPr>
            <w:tcW w:w="160" w:type="dxa"/>
            <w:shd w:val="clear" w:color="auto" w:fill="E7E6E6" w:themeFill="background2"/>
          </w:tcPr>
          <w:p w14:paraId="40C4BCCB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noWrap/>
            <w:vAlign w:val="center"/>
            <w:hideMark/>
          </w:tcPr>
          <w:p w14:paraId="568B7C61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52.1 (1.2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14:paraId="402F7DC3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248</w:t>
            </w:r>
          </w:p>
        </w:tc>
        <w:tc>
          <w:tcPr>
            <w:tcW w:w="160" w:type="dxa"/>
            <w:shd w:val="clear" w:color="auto" w:fill="E7E6E6" w:themeFill="background2"/>
          </w:tcPr>
          <w:p w14:paraId="78F88A96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71E99A25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20.4 (4.5)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29CB6ECF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7C66CE4B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0F04FDF3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507.2 (1.1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D8EF991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890DFD" w:rsidRPr="00FE035F" w14:paraId="2F25BFA3" w14:textId="77777777" w:rsidTr="00D46A2B">
        <w:trPr>
          <w:cantSplit/>
          <w:trHeight w:val="2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1B38AA7" w14:textId="77777777" w:rsidR="00890DFD" w:rsidRPr="00FE035F" w:rsidRDefault="00890DFD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60 plus years ol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DB01AE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99.4 (3.3)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FDC73C9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auto"/>
          </w:tcPr>
          <w:p w14:paraId="0752BE5D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C5DAF2F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11.9 (1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1656CD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</w:tcPr>
          <w:p w14:paraId="510C96D7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6B03A1ED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24.5 (6.9)</w:t>
            </w:r>
          </w:p>
        </w:tc>
        <w:tc>
          <w:tcPr>
            <w:tcW w:w="993" w:type="dxa"/>
            <w:vAlign w:val="center"/>
          </w:tcPr>
          <w:p w14:paraId="0567F504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</w:tcPr>
          <w:p w14:paraId="002F4DEF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31CD7522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80.2 (1.2)</w:t>
            </w:r>
          </w:p>
        </w:tc>
        <w:tc>
          <w:tcPr>
            <w:tcW w:w="992" w:type="dxa"/>
            <w:vAlign w:val="center"/>
          </w:tcPr>
          <w:p w14:paraId="321372BE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890DFD" w:rsidRPr="00FE035F" w14:paraId="3200A2FA" w14:textId="77777777" w:rsidTr="00D46A2B">
        <w:trPr>
          <w:cantSplit/>
          <w:trHeight w:val="20"/>
        </w:trPr>
        <w:tc>
          <w:tcPr>
            <w:tcW w:w="2709" w:type="dxa"/>
            <w:shd w:val="clear" w:color="auto" w:fill="E7E6E6" w:themeFill="background2"/>
            <w:noWrap/>
            <w:vAlign w:val="center"/>
            <w:hideMark/>
          </w:tcPr>
          <w:p w14:paraId="5635972C" w14:textId="77777777" w:rsidR="00890DFD" w:rsidRPr="00FE035F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Gender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center"/>
            <w:hideMark/>
          </w:tcPr>
          <w:p w14:paraId="60F54D59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17" w:type="dxa"/>
            <w:shd w:val="clear" w:color="auto" w:fill="E7E6E6" w:themeFill="background2"/>
            <w:noWrap/>
            <w:vAlign w:val="center"/>
            <w:hideMark/>
          </w:tcPr>
          <w:p w14:paraId="3DA52B6B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047F8AC8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noWrap/>
            <w:vAlign w:val="center"/>
            <w:hideMark/>
          </w:tcPr>
          <w:p w14:paraId="2BFBC524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14:paraId="74C6CF8A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0A14DCB1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5D633A01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42B5320C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3C4DCF99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1022073D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47C5CCC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890DFD" w:rsidRPr="00FE035F" w14:paraId="1EE93A37" w14:textId="77777777" w:rsidTr="00D46A2B">
        <w:trPr>
          <w:cantSplit/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5D791262" w14:textId="77777777" w:rsidR="00890DFD" w:rsidRPr="00FE035F" w:rsidRDefault="00890DFD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C310F9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83 (3.4)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E6ECBFE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  0.237</w:t>
            </w:r>
          </w:p>
        </w:tc>
        <w:tc>
          <w:tcPr>
            <w:tcW w:w="160" w:type="dxa"/>
            <w:shd w:val="clear" w:color="auto" w:fill="auto"/>
          </w:tcPr>
          <w:p w14:paraId="3B949735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E798E1E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18.4 (1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4DE1C7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0.821</w:t>
            </w:r>
          </w:p>
        </w:tc>
        <w:tc>
          <w:tcPr>
            <w:tcW w:w="160" w:type="dxa"/>
          </w:tcPr>
          <w:p w14:paraId="4EDB50B4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4EB3F92F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21.4 (4.7)</w:t>
            </w:r>
          </w:p>
        </w:tc>
        <w:tc>
          <w:tcPr>
            <w:tcW w:w="993" w:type="dxa"/>
            <w:vAlign w:val="center"/>
          </w:tcPr>
          <w:p w14:paraId="696B5A36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  0.802</w:t>
            </w:r>
          </w:p>
        </w:tc>
        <w:tc>
          <w:tcPr>
            <w:tcW w:w="160" w:type="dxa"/>
          </w:tcPr>
          <w:p w14:paraId="5670B729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3D2F8F2A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502.1 (1.1)</w:t>
            </w:r>
          </w:p>
        </w:tc>
        <w:tc>
          <w:tcPr>
            <w:tcW w:w="992" w:type="dxa"/>
            <w:vAlign w:val="center"/>
          </w:tcPr>
          <w:p w14:paraId="64940DFB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 xml:space="preserve">  0.178</w:t>
            </w:r>
          </w:p>
        </w:tc>
      </w:tr>
      <w:tr w:rsidR="00890DFD" w:rsidRPr="00FE035F" w14:paraId="44BE868E" w14:textId="77777777" w:rsidTr="00D46A2B">
        <w:trPr>
          <w:cantSplit/>
          <w:trHeight w:val="20"/>
        </w:trPr>
        <w:tc>
          <w:tcPr>
            <w:tcW w:w="2709" w:type="dxa"/>
            <w:shd w:val="clear" w:color="auto" w:fill="E7E6E6" w:themeFill="background2"/>
            <w:noWrap/>
            <w:vAlign w:val="center"/>
            <w:hideMark/>
          </w:tcPr>
          <w:p w14:paraId="746B1643" w14:textId="77777777" w:rsidR="00890DFD" w:rsidRPr="00FE035F" w:rsidRDefault="00890DFD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Male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center"/>
            <w:hideMark/>
          </w:tcPr>
          <w:p w14:paraId="4B41F0B7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119.4 (2.9)</w:t>
            </w:r>
          </w:p>
        </w:tc>
        <w:tc>
          <w:tcPr>
            <w:tcW w:w="917" w:type="dxa"/>
            <w:shd w:val="clear" w:color="auto" w:fill="E7E6E6" w:themeFill="background2"/>
            <w:noWrap/>
            <w:vAlign w:val="center"/>
            <w:hideMark/>
          </w:tcPr>
          <w:p w14:paraId="3BBC775E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483C37A6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noWrap/>
            <w:vAlign w:val="center"/>
            <w:hideMark/>
          </w:tcPr>
          <w:p w14:paraId="492FC7BA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13.6 (1.2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14:paraId="490DFE0A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38D7ACCF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450D5F9C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20.2 (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.0</w:t>
            </w: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2D19B86B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4EC4A50E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68FCEF29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514.1 (1.1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A6FF95F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890DFD" w:rsidRPr="00FE035F" w14:paraId="570939F0" w14:textId="77777777" w:rsidTr="00D46A2B">
        <w:trPr>
          <w:cantSplit/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5C3CD5A5" w14:textId="77777777" w:rsidR="00890DFD" w:rsidRPr="00FE035F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Comorbid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DCEF8A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ADE3761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auto"/>
          </w:tcPr>
          <w:p w14:paraId="49FF718F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7B45550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39BA27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</w:tcPr>
          <w:p w14:paraId="1DA726B6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3084E4F7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3" w:type="dxa"/>
            <w:vAlign w:val="center"/>
          </w:tcPr>
          <w:p w14:paraId="7550B131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</w:tcPr>
          <w:p w14:paraId="33AAA05C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33D6B121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2" w:type="dxa"/>
            <w:vAlign w:val="center"/>
          </w:tcPr>
          <w:p w14:paraId="4E56124F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890DFD" w:rsidRPr="00FE035F" w14:paraId="679A7B0A" w14:textId="77777777" w:rsidTr="00D46A2B">
        <w:trPr>
          <w:cantSplit/>
          <w:trHeight w:val="20"/>
        </w:trPr>
        <w:tc>
          <w:tcPr>
            <w:tcW w:w="2709" w:type="dxa"/>
            <w:shd w:val="clear" w:color="auto" w:fill="E7E6E6" w:themeFill="background2"/>
            <w:noWrap/>
            <w:vAlign w:val="center"/>
            <w:hideMark/>
          </w:tcPr>
          <w:p w14:paraId="180092D8" w14:textId="77777777" w:rsidR="00890DFD" w:rsidRPr="00FE035F" w:rsidRDefault="00890DFD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No Comorbidities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center"/>
            <w:hideMark/>
          </w:tcPr>
          <w:p w14:paraId="690E1619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92.8 (2.7)</w:t>
            </w:r>
          </w:p>
        </w:tc>
        <w:tc>
          <w:tcPr>
            <w:tcW w:w="917" w:type="dxa"/>
            <w:shd w:val="clear" w:color="auto" w:fill="E7E6E6" w:themeFill="background2"/>
            <w:noWrap/>
            <w:vAlign w:val="center"/>
            <w:hideMark/>
          </w:tcPr>
          <w:p w14:paraId="5C72AEAC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0.652</w:t>
            </w:r>
          </w:p>
        </w:tc>
        <w:tc>
          <w:tcPr>
            <w:tcW w:w="160" w:type="dxa"/>
            <w:shd w:val="clear" w:color="auto" w:fill="E7E6E6" w:themeFill="background2"/>
          </w:tcPr>
          <w:p w14:paraId="36A3E469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noWrap/>
            <w:vAlign w:val="center"/>
            <w:hideMark/>
          </w:tcPr>
          <w:p w14:paraId="487E6783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27 (1.2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14:paraId="3455DE7D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0.296</w:t>
            </w:r>
          </w:p>
        </w:tc>
        <w:tc>
          <w:tcPr>
            <w:tcW w:w="160" w:type="dxa"/>
            <w:shd w:val="clear" w:color="auto" w:fill="E7E6E6" w:themeFill="background2"/>
          </w:tcPr>
          <w:p w14:paraId="5D452957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414FD6D5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23.1 (4.7)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2EF17642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0.063</w:t>
            </w:r>
          </w:p>
        </w:tc>
        <w:tc>
          <w:tcPr>
            <w:tcW w:w="160" w:type="dxa"/>
            <w:shd w:val="clear" w:color="auto" w:fill="E7E6E6" w:themeFill="background2"/>
          </w:tcPr>
          <w:p w14:paraId="00528365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78875CC1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509.6 (1.1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BFE589D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0.067</w:t>
            </w:r>
          </w:p>
        </w:tc>
      </w:tr>
      <w:tr w:rsidR="00890DFD" w:rsidRPr="00FE035F" w14:paraId="280B8533" w14:textId="77777777" w:rsidTr="00D46A2B">
        <w:trPr>
          <w:cantSplit/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2C6F2027" w14:textId="77777777" w:rsidR="00890DFD" w:rsidRPr="00FE035F" w:rsidRDefault="00890DFD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Presence of Comorbiditi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3132C3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106.7 (3.6)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0753E55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auto"/>
          </w:tcPr>
          <w:p w14:paraId="2CE4EE0A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58CC116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05.2 (1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D84AF6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</w:tcPr>
          <w:p w14:paraId="7BC098FA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26B9B851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13.9 (4.9)</w:t>
            </w:r>
          </w:p>
        </w:tc>
        <w:tc>
          <w:tcPr>
            <w:tcW w:w="993" w:type="dxa"/>
            <w:vAlign w:val="center"/>
          </w:tcPr>
          <w:p w14:paraId="3DE0BAE4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</w:tcPr>
          <w:p w14:paraId="716E90E5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39B999C0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88.5 (1.1)</w:t>
            </w:r>
          </w:p>
        </w:tc>
        <w:tc>
          <w:tcPr>
            <w:tcW w:w="992" w:type="dxa"/>
            <w:vAlign w:val="center"/>
          </w:tcPr>
          <w:p w14:paraId="204C3EA2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890DFD" w:rsidRPr="00FE035F" w14:paraId="00ACBFAA" w14:textId="77777777" w:rsidTr="00D46A2B">
        <w:trPr>
          <w:cantSplit/>
          <w:trHeight w:val="20"/>
        </w:trPr>
        <w:tc>
          <w:tcPr>
            <w:tcW w:w="2709" w:type="dxa"/>
            <w:shd w:val="clear" w:color="auto" w:fill="E7E6E6" w:themeFill="background2"/>
            <w:noWrap/>
            <w:vAlign w:val="center"/>
            <w:hideMark/>
          </w:tcPr>
          <w:p w14:paraId="5D01BFC8" w14:textId="77777777" w:rsidR="00890DFD" w:rsidRPr="00FE035F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Number of Comorbidities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center"/>
            <w:hideMark/>
          </w:tcPr>
          <w:p w14:paraId="272735B9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17" w:type="dxa"/>
            <w:shd w:val="clear" w:color="auto" w:fill="E7E6E6" w:themeFill="background2"/>
            <w:noWrap/>
            <w:vAlign w:val="center"/>
            <w:hideMark/>
          </w:tcPr>
          <w:p w14:paraId="2644BA6C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35B08E43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noWrap/>
            <w:vAlign w:val="center"/>
            <w:hideMark/>
          </w:tcPr>
          <w:p w14:paraId="514E6FB0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14:paraId="491F9A7D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5C76884C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4A57B21C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2158C898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661442B0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324F411D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2581D3F2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890DFD" w:rsidRPr="00FE035F" w14:paraId="7C6301DB" w14:textId="77777777" w:rsidTr="00D46A2B">
        <w:trPr>
          <w:cantSplit/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7E417A93" w14:textId="77777777" w:rsidR="00890DFD" w:rsidRPr="00FE035F" w:rsidRDefault="00890DFD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No comorbiditi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0864D9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92.8 (2.7)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A119932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  0.674</w:t>
            </w:r>
          </w:p>
        </w:tc>
        <w:tc>
          <w:tcPr>
            <w:tcW w:w="160" w:type="dxa"/>
            <w:shd w:val="clear" w:color="auto" w:fill="auto"/>
          </w:tcPr>
          <w:p w14:paraId="002EEE22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3722F19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27 (1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859405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0.578</w:t>
            </w:r>
          </w:p>
        </w:tc>
        <w:tc>
          <w:tcPr>
            <w:tcW w:w="160" w:type="dxa"/>
          </w:tcPr>
          <w:p w14:paraId="158C660D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4633B94B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23.1 (4.7)</w:t>
            </w:r>
          </w:p>
        </w:tc>
        <w:tc>
          <w:tcPr>
            <w:tcW w:w="993" w:type="dxa"/>
            <w:vAlign w:val="center"/>
          </w:tcPr>
          <w:p w14:paraId="49585168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  0.156</w:t>
            </w:r>
          </w:p>
        </w:tc>
        <w:tc>
          <w:tcPr>
            <w:tcW w:w="160" w:type="dxa"/>
          </w:tcPr>
          <w:p w14:paraId="5C37D07B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6445E662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509.6 (1.1)</w:t>
            </w:r>
          </w:p>
        </w:tc>
        <w:tc>
          <w:tcPr>
            <w:tcW w:w="992" w:type="dxa"/>
            <w:vAlign w:val="center"/>
          </w:tcPr>
          <w:p w14:paraId="68A4266D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0.128</w:t>
            </w:r>
          </w:p>
        </w:tc>
      </w:tr>
      <w:tr w:rsidR="00890DFD" w:rsidRPr="00FE035F" w14:paraId="2163AD5A" w14:textId="77777777" w:rsidTr="00D46A2B">
        <w:trPr>
          <w:cantSplit/>
          <w:trHeight w:val="20"/>
        </w:trPr>
        <w:tc>
          <w:tcPr>
            <w:tcW w:w="2709" w:type="dxa"/>
            <w:shd w:val="clear" w:color="auto" w:fill="E7E6E6" w:themeFill="background2"/>
            <w:noWrap/>
            <w:vAlign w:val="center"/>
            <w:hideMark/>
          </w:tcPr>
          <w:p w14:paraId="7D4B1BBA" w14:textId="77777777" w:rsidR="00890DFD" w:rsidRPr="00FE035F" w:rsidRDefault="00890DFD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One comorbidi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y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center"/>
            <w:hideMark/>
          </w:tcPr>
          <w:p w14:paraId="4573A16F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97.8 (3.9)</w:t>
            </w:r>
          </w:p>
        </w:tc>
        <w:tc>
          <w:tcPr>
            <w:tcW w:w="917" w:type="dxa"/>
            <w:shd w:val="clear" w:color="auto" w:fill="E7E6E6" w:themeFill="background2"/>
            <w:noWrap/>
            <w:vAlign w:val="center"/>
            <w:hideMark/>
          </w:tcPr>
          <w:p w14:paraId="00050AB3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5C7833AA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noWrap/>
            <w:vAlign w:val="center"/>
            <w:hideMark/>
          </w:tcPr>
          <w:p w14:paraId="0A62FB45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06 (1.2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14:paraId="124E46BC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5FFC4468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6BD926C4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14.2 (4.5)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04B11701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18CC4720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6FD14E38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88.2 (1.1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BB2B201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890DFD" w:rsidRPr="00FE035F" w14:paraId="0F6775A0" w14:textId="77777777" w:rsidTr="00D46A2B">
        <w:trPr>
          <w:cantSplit/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07FE1922" w14:textId="77777777" w:rsidR="00890DFD" w:rsidRPr="00FE035F" w:rsidRDefault="00890DFD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Two or more comorbiditi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16F31C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147.2 (2.8)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D795722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auto"/>
          </w:tcPr>
          <w:p w14:paraId="531084A6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BBDB137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02.6 (1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446DCF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</w:tcPr>
          <w:p w14:paraId="17358E72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7CA662C8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11.7 (12.5)</w:t>
            </w:r>
          </w:p>
        </w:tc>
        <w:tc>
          <w:tcPr>
            <w:tcW w:w="993" w:type="dxa"/>
            <w:vAlign w:val="center"/>
          </w:tcPr>
          <w:p w14:paraId="16289BC7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</w:tcPr>
          <w:p w14:paraId="2EECE45B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51014056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91.8 (1.2)</w:t>
            </w:r>
          </w:p>
        </w:tc>
        <w:tc>
          <w:tcPr>
            <w:tcW w:w="992" w:type="dxa"/>
            <w:vAlign w:val="center"/>
          </w:tcPr>
          <w:p w14:paraId="380E15CF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890DFD" w:rsidRPr="00FE035F" w14:paraId="1D58A592" w14:textId="77777777" w:rsidTr="00D46A2B">
        <w:trPr>
          <w:cantSplit/>
          <w:trHeight w:val="20"/>
        </w:trPr>
        <w:tc>
          <w:tcPr>
            <w:tcW w:w="2709" w:type="dxa"/>
            <w:shd w:val="clear" w:color="auto" w:fill="E7E6E6" w:themeFill="background2"/>
            <w:noWrap/>
            <w:vAlign w:val="center"/>
            <w:hideMark/>
          </w:tcPr>
          <w:p w14:paraId="0F184349" w14:textId="77777777" w:rsidR="00890DFD" w:rsidRPr="00FE035F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Prior COVID-19 infection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center"/>
            <w:hideMark/>
          </w:tcPr>
          <w:p w14:paraId="30D9F7ED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17" w:type="dxa"/>
            <w:shd w:val="clear" w:color="auto" w:fill="E7E6E6" w:themeFill="background2"/>
            <w:noWrap/>
            <w:vAlign w:val="center"/>
            <w:hideMark/>
          </w:tcPr>
          <w:p w14:paraId="3508FF9D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3542EC93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noWrap/>
            <w:vAlign w:val="center"/>
            <w:hideMark/>
          </w:tcPr>
          <w:p w14:paraId="637A8244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14:paraId="6DE453C0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6B6DDFEA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7133F4E3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7146A36B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3DF842EC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782C25BB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50B07A82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890DFD" w:rsidRPr="00FE035F" w14:paraId="5FF6B3A2" w14:textId="77777777" w:rsidTr="00D46A2B">
        <w:trPr>
          <w:cantSplit/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6CD48B6F" w14:textId="77777777" w:rsidR="00890DFD" w:rsidRPr="00FE035F" w:rsidRDefault="00890DFD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No Infe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F60069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76.9 (2.9)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87A82F3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&lt;0.001</w:t>
            </w:r>
          </w:p>
        </w:tc>
        <w:tc>
          <w:tcPr>
            <w:tcW w:w="160" w:type="dxa"/>
            <w:shd w:val="clear" w:color="auto" w:fill="auto"/>
          </w:tcPr>
          <w:p w14:paraId="3EFE9711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7F64B81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00.5 (1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BB7605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&lt;0.001</w:t>
            </w:r>
          </w:p>
        </w:tc>
        <w:tc>
          <w:tcPr>
            <w:tcW w:w="160" w:type="dxa"/>
          </w:tcPr>
          <w:p w14:paraId="08AB75B6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34CF7D11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13.6 (4.5)</w:t>
            </w:r>
          </w:p>
        </w:tc>
        <w:tc>
          <w:tcPr>
            <w:tcW w:w="993" w:type="dxa"/>
            <w:vAlign w:val="center"/>
          </w:tcPr>
          <w:p w14:paraId="16FDC6A0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&lt;0.001</w:t>
            </w:r>
          </w:p>
        </w:tc>
        <w:tc>
          <w:tcPr>
            <w:tcW w:w="160" w:type="dxa"/>
          </w:tcPr>
          <w:p w14:paraId="20B9AC9D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0E1FB743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97 (1.1)</w:t>
            </w:r>
          </w:p>
        </w:tc>
        <w:tc>
          <w:tcPr>
            <w:tcW w:w="992" w:type="dxa"/>
            <w:vAlign w:val="center"/>
          </w:tcPr>
          <w:p w14:paraId="71C64FF7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0.003</w:t>
            </w:r>
          </w:p>
        </w:tc>
      </w:tr>
      <w:tr w:rsidR="00890DFD" w:rsidRPr="00FE035F" w14:paraId="271DA8A5" w14:textId="77777777" w:rsidTr="00D46A2B">
        <w:trPr>
          <w:cantSplit/>
          <w:trHeight w:val="20"/>
        </w:trPr>
        <w:tc>
          <w:tcPr>
            <w:tcW w:w="2709" w:type="dxa"/>
            <w:shd w:val="clear" w:color="auto" w:fill="E7E6E6" w:themeFill="background2"/>
            <w:noWrap/>
            <w:vAlign w:val="center"/>
            <w:hideMark/>
          </w:tcPr>
          <w:p w14:paraId="16564644" w14:textId="77777777" w:rsidR="00890DFD" w:rsidRPr="00FE035F" w:rsidRDefault="00890DFD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Prior Infection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center"/>
            <w:hideMark/>
          </w:tcPr>
          <w:p w14:paraId="06D24E36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285.4 (2.1)</w:t>
            </w:r>
          </w:p>
        </w:tc>
        <w:tc>
          <w:tcPr>
            <w:tcW w:w="917" w:type="dxa"/>
            <w:shd w:val="clear" w:color="auto" w:fill="E7E6E6" w:themeFill="background2"/>
            <w:noWrap/>
            <w:vAlign w:val="center"/>
            <w:hideMark/>
          </w:tcPr>
          <w:p w14:paraId="4D0F273D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59611CC9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noWrap/>
            <w:vAlign w:val="center"/>
            <w:hideMark/>
          </w:tcPr>
          <w:p w14:paraId="7D9A2BC0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86.1 (1.1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14:paraId="1E8D51B3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2E83F7B3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17C2664C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53 (3.6)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17DB240A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4D025079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6CD61EAD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524.3 (1.1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D63C230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890DFD" w:rsidRPr="00890DFD" w14:paraId="34ACE09A" w14:textId="77777777" w:rsidTr="00D46A2B">
        <w:trPr>
          <w:cantSplit/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37DB8980" w14:textId="77777777" w:rsidR="00890DFD" w:rsidRPr="00FE035F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Time until booster dose (months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36B8E1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A5F9795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auto"/>
          </w:tcPr>
          <w:p w14:paraId="2047151C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2018ED0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D0B1E1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</w:tcPr>
          <w:p w14:paraId="1144E94C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1BB6B319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3" w:type="dxa"/>
            <w:vAlign w:val="center"/>
          </w:tcPr>
          <w:p w14:paraId="4B01792F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</w:tcPr>
          <w:p w14:paraId="1292D545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260C7FB3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92" w:type="dxa"/>
            <w:vAlign w:val="center"/>
          </w:tcPr>
          <w:p w14:paraId="488BC261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890DFD" w:rsidRPr="00FE035F" w14:paraId="035E04A0" w14:textId="77777777" w:rsidTr="00D46A2B">
        <w:trPr>
          <w:cantSplit/>
          <w:trHeight w:val="20"/>
        </w:trPr>
        <w:tc>
          <w:tcPr>
            <w:tcW w:w="2709" w:type="dxa"/>
            <w:shd w:val="clear" w:color="auto" w:fill="E7E6E6" w:themeFill="background2"/>
            <w:noWrap/>
            <w:vAlign w:val="center"/>
            <w:hideMark/>
          </w:tcPr>
          <w:p w14:paraId="673133DB" w14:textId="77777777" w:rsidR="00890DFD" w:rsidRPr="00FE035F" w:rsidRDefault="00890DFD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5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center"/>
            <w:hideMark/>
          </w:tcPr>
          <w:p w14:paraId="659F5670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112.6 (2.9)</w:t>
            </w:r>
          </w:p>
        </w:tc>
        <w:tc>
          <w:tcPr>
            <w:tcW w:w="917" w:type="dxa"/>
            <w:shd w:val="clear" w:color="auto" w:fill="E7E6E6" w:themeFill="background2"/>
            <w:noWrap/>
            <w:vAlign w:val="center"/>
            <w:hideMark/>
          </w:tcPr>
          <w:p w14:paraId="2CC3E686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0.416</w:t>
            </w:r>
          </w:p>
        </w:tc>
        <w:tc>
          <w:tcPr>
            <w:tcW w:w="160" w:type="dxa"/>
            <w:shd w:val="clear" w:color="auto" w:fill="E7E6E6" w:themeFill="background2"/>
          </w:tcPr>
          <w:p w14:paraId="726F625E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noWrap/>
            <w:vAlign w:val="center"/>
            <w:hideMark/>
          </w:tcPr>
          <w:p w14:paraId="361D9920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24.3 (1.2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14:paraId="28882689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087</w:t>
            </w:r>
          </w:p>
        </w:tc>
        <w:tc>
          <w:tcPr>
            <w:tcW w:w="160" w:type="dxa"/>
            <w:shd w:val="clear" w:color="auto" w:fill="E7E6E6" w:themeFill="background2"/>
          </w:tcPr>
          <w:p w14:paraId="0A3B1B4E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18934865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654D01FD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60" w:type="dxa"/>
            <w:shd w:val="clear" w:color="auto" w:fill="E7E6E6" w:themeFill="background2"/>
          </w:tcPr>
          <w:p w14:paraId="565222B2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2809F410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20E4C4C9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890DFD" w:rsidRPr="00FE035F" w14:paraId="101DCADA" w14:textId="77777777" w:rsidTr="00D46A2B">
        <w:trPr>
          <w:cantSplit/>
          <w:trHeight w:val="2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14:paraId="48E42B0B" w14:textId="77777777" w:rsidR="00890DFD" w:rsidRPr="00FE035F" w:rsidRDefault="00890DFD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541252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76.6 (3.8)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84FBF03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auto"/>
          </w:tcPr>
          <w:p w14:paraId="065FAD3C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1F8593CA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392.5 (1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8380AD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</w:tcPr>
          <w:p w14:paraId="69EC53F2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2A5D68B8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21.4 (4.5)</w:t>
            </w:r>
          </w:p>
        </w:tc>
        <w:tc>
          <w:tcPr>
            <w:tcW w:w="993" w:type="dxa"/>
            <w:vAlign w:val="center"/>
          </w:tcPr>
          <w:p w14:paraId="5C8733B5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0.041</w:t>
            </w:r>
          </w:p>
        </w:tc>
        <w:tc>
          <w:tcPr>
            <w:tcW w:w="160" w:type="dxa"/>
          </w:tcPr>
          <w:p w14:paraId="49D790ED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vAlign w:val="center"/>
          </w:tcPr>
          <w:p w14:paraId="6DDFBCB2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90.8 (1.2)</w:t>
            </w:r>
          </w:p>
        </w:tc>
        <w:tc>
          <w:tcPr>
            <w:tcW w:w="992" w:type="dxa"/>
            <w:vAlign w:val="center"/>
          </w:tcPr>
          <w:p w14:paraId="3B56E862" w14:textId="77777777" w:rsidR="00890DFD" w:rsidRPr="00353490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 xml:space="preserve">  </w:t>
            </w:r>
            <w:r w:rsidRPr="003534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0.081</w:t>
            </w:r>
          </w:p>
        </w:tc>
      </w:tr>
      <w:tr w:rsidR="00890DFD" w:rsidRPr="00FE035F" w14:paraId="60D46044" w14:textId="77777777" w:rsidTr="00D46A2B">
        <w:trPr>
          <w:cantSplit/>
          <w:trHeight w:val="20"/>
        </w:trPr>
        <w:tc>
          <w:tcPr>
            <w:tcW w:w="2709" w:type="dxa"/>
            <w:shd w:val="clear" w:color="auto" w:fill="E7E6E6" w:themeFill="background2"/>
            <w:noWrap/>
            <w:vAlign w:val="center"/>
            <w:hideMark/>
          </w:tcPr>
          <w:p w14:paraId="61FBB91A" w14:textId="77777777" w:rsidR="00890DFD" w:rsidRPr="00FE035F" w:rsidRDefault="00890DFD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7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center"/>
            <w:hideMark/>
          </w:tcPr>
          <w:p w14:paraId="10F90539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147.2 (1.3)</w:t>
            </w:r>
          </w:p>
        </w:tc>
        <w:tc>
          <w:tcPr>
            <w:tcW w:w="917" w:type="dxa"/>
            <w:shd w:val="clear" w:color="auto" w:fill="E7E6E6" w:themeFill="background2"/>
            <w:noWrap/>
            <w:vAlign w:val="center"/>
            <w:hideMark/>
          </w:tcPr>
          <w:p w14:paraId="3C4A08F7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7F46BA7A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noWrap/>
            <w:vAlign w:val="center"/>
          </w:tcPr>
          <w:p w14:paraId="576CD6DA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92.7 (1.2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14:paraId="057B3ED8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60" w:type="dxa"/>
            <w:shd w:val="clear" w:color="auto" w:fill="E7E6E6" w:themeFill="background2"/>
          </w:tcPr>
          <w:p w14:paraId="6426892F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3569AA10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19 (4.7)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31AE076C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7C5F8B61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shd w:val="clear" w:color="auto" w:fill="E7E6E6" w:themeFill="background2"/>
            <w:vAlign w:val="center"/>
          </w:tcPr>
          <w:p w14:paraId="7872FD93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511.7 (1.1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E76DB9F" w14:textId="77777777" w:rsidR="00890DFD" w:rsidRPr="00DD0983" w:rsidRDefault="00890DFD" w:rsidP="00D46A2B">
            <w:pPr>
              <w:spacing w:after="0" w:line="288" w:lineRule="auto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</w:tr>
      <w:tr w:rsidR="00890DFD" w:rsidRPr="00FE035F" w14:paraId="316DE476" w14:textId="77777777" w:rsidTr="00D46A2B">
        <w:trPr>
          <w:cantSplit/>
          <w:trHeight w:val="20"/>
        </w:trPr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F422" w14:textId="77777777" w:rsidR="00890DFD" w:rsidRPr="00FE035F" w:rsidRDefault="00890DFD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979D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4504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</w:tcPr>
          <w:p w14:paraId="38988245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A6669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9FB6" w14:textId="77777777" w:rsidR="00890DFD" w:rsidRPr="00DD0983" w:rsidRDefault="00890DFD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4D46F397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35FBC5F7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55.2 (6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6E673F8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21FB9F67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4D1EEFA2" w14:textId="77777777" w:rsidR="00890DFD" w:rsidRPr="00DD0983" w:rsidRDefault="00890DFD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99.7 (1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6DC030D" w14:textId="77777777" w:rsidR="00890DFD" w:rsidRPr="00DD0983" w:rsidRDefault="00890DFD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DD09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890DFD" w:rsidRPr="00890DFD" w14:paraId="2FA7F196" w14:textId="77777777" w:rsidTr="00D46A2B">
        <w:trPr>
          <w:cantSplit/>
          <w:trHeight w:val="20"/>
        </w:trPr>
        <w:tc>
          <w:tcPr>
            <w:tcW w:w="787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E25B6E" w14:textId="77777777" w:rsidR="00890DFD" w:rsidRPr="00FE035F" w:rsidRDefault="00890DFD" w:rsidP="00D46A2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FE035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IgG: Immunoglobulin G. AU/ml: Arbitrary units per ml. GSD: geometric standard deviation.</w:t>
            </w:r>
          </w:p>
          <w:p w14:paraId="09DA7FA1" w14:textId="77777777" w:rsidR="00890DFD" w:rsidRPr="00D2294B" w:rsidRDefault="00890DFD" w:rsidP="00D46A2B">
            <w:pPr>
              <w:spacing w:after="0" w:line="240" w:lineRule="auto"/>
              <w:rPr>
                <w:lang w:val="en-US"/>
              </w:rPr>
            </w:pPr>
            <w:r w:rsidRPr="00FE035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* Student T or F test for geometric mean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 of each category.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</w:tcPr>
          <w:p w14:paraId="1E5EEFD9" w14:textId="77777777" w:rsidR="00890DFD" w:rsidRPr="00FE035F" w:rsidRDefault="00890DFD" w:rsidP="00D46A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241FB0" w14:textId="77777777" w:rsidR="00890DFD" w:rsidRPr="00FE035F" w:rsidRDefault="00890DFD" w:rsidP="00D46A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E08431" w14:textId="77777777" w:rsidR="00890DFD" w:rsidRPr="00FE035F" w:rsidRDefault="00890DFD" w:rsidP="00D46A2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</w:tcPr>
          <w:p w14:paraId="073C432A" w14:textId="77777777" w:rsidR="00890DFD" w:rsidRPr="00FE035F" w:rsidRDefault="00890DFD" w:rsidP="00D46A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9635F" w14:textId="77777777" w:rsidR="00890DFD" w:rsidRPr="00FE035F" w:rsidRDefault="00890DFD" w:rsidP="00D46A2B">
            <w:pPr>
              <w:spacing w:after="0" w:line="240" w:lineRule="auto"/>
              <w:jc w:val="right"/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96076E" w14:textId="77777777" w:rsidR="00890DFD" w:rsidRPr="00FE035F" w:rsidRDefault="00890DFD" w:rsidP="00D46A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</w:p>
        </w:tc>
      </w:tr>
    </w:tbl>
    <w:p w14:paraId="27309EA1" w14:textId="77777777" w:rsidR="000A132F" w:rsidRPr="00890DFD" w:rsidRDefault="000A132F">
      <w:pPr>
        <w:rPr>
          <w:lang w:val="en-US"/>
        </w:rPr>
      </w:pPr>
    </w:p>
    <w:sectPr w:rsidR="000A132F" w:rsidRPr="00890DFD" w:rsidSect="00890DF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DFD"/>
    <w:rsid w:val="000A132F"/>
    <w:rsid w:val="00890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A77D01"/>
  <w15:chartTrackingRefBased/>
  <w15:docId w15:val="{2FA627EA-0605-4852-92A3-884FAAE45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DF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01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Gladys Vargas herrera</dc:creator>
  <cp:keywords/>
  <dc:description/>
  <cp:lastModifiedBy>Natalia Gladys Vargas herrera</cp:lastModifiedBy>
  <cp:revision>1</cp:revision>
  <dcterms:created xsi:type="dcterms:W3CDTF">2022-10-06T16:01:00Z</dcterms:created>
  <dcterms:modified xsi:type="dcterms:W3CDTF">2022-10-06T16:02:00Z</dcterms:modified>
</cp:coreProperties>
</file>